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jc w:val="center"/>
        <w:tblLook w:val="04A0"/>
      </w:tblPr>
      <w:tblGrid>
        <w:gridCol w:w="2093"/>
        <w:gridCol w:w="665"/>
        <w:gridCol w:w="738"/>
        <w:gridCol w:w="838"/>
        <w:gridCol w:w="220"/>
        <w:gridCol w:w="664"/>
        <w:gridCol w:w="738"/>
        <w:gridCol w:w="838"/>
        <w:gridCol w:w="220"/>
        <w:gridCol w:w="664"/>
        <w:gridCol w:w="738"/>
        <w:gridCol w:w="838"/>
        <w:gridCol w:w="220"/>
        <w:gridCol w:w="664"/>
        <w:gridCol w:w="738"/>
        <w:gridCol w:w="838"/>
        <w:gridCol w:w="220"/>
        <w:gridCol w:w="664"/>
        <w:gridCol w:w="738"/>
        <w:gridCol w:w="838"/>
      </w:tblGrid>
      <w:tr w:rsidR="00F5542D" w:rsidRPr="00F911D4" w:rsidTr="00E01D8A">
        <w:trPr>
          <w:trHeight w:val="270"/>
          <w:jc w:val="center"/>
        </w:trPr>
        <w:tc>
          <w:tcPr>
            <w:tcW w:w="5000" w:type="pct"/>
            <w:gridSpan w:val="2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44FCB" w:rsidRDefault="00E06423" w:rsidP="00FF58D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ditional file 1:</w:t>
            </w:r>
            <w:r w:rsidR="00F5542D" w:rsidRPr="00F44FC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Table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="00F5542D" w:rsidRPr="00F44FC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C61091" w:rsidRPr="00F44FCB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="00F44FCB" w:rsidRPr="00F44FCB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F44FCB" w:rsidRPr="00F44FCB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Possible </w:t>
            </w:r>
            <w:r w:rsidR="00F44FCB" w:rsidRPr="00F44FCB">
              <w:rPr>
                <w:rFonts w:ascii="Times New Roman" w:hAnsi="Times New Roman" w:cs="Times New Roman"/>
                <w:sz w:val="18"/>
                <w:szCs w:val="18"/>
              </w:rPr>
              <w:t xml:space="preserve">interaction </w:t>
            </w:r>
            <w:r w:rsidR="00FF58D3">
              <w:rPr>
                <w:rFonts w:ascii="Times New Roman" w:hAnsi="Times New Roman" w:cs="Times New Roman" w:hint="eastAsia"/>
                <w:sz w:val="18"/>
                <w:szCs w:val="18"/>
              </w:rPr>
              <w:t>between</w:t>
            </w:r>
            <w:r w:rsidR="00F44FCB" w:rsidRPr="00F44F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36BA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lustered </w:t>
            </w:r>
            <w:r w:rsidR="00F44FCB" w:rsidRPr="00F44FCB">
              <w:rPr>
                <w:rFonts w:ascii="Times New Roman" w:hAnsi="Times New Roman" w:cs="Times New Roman"/>
                <w:sz w:val="18"/>
                <w:szCs w:val="18"/>
              </w:rPr>
              <w:t>factors</w:t>
            </w:r>
            <w:r w:rsidR="00F44FC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fruits and vege</w:t>
            </w:r>
            <w:r w:rsidR="00F44FCB" w:rsidRPr="00F44FCB">
              <w:rPr>
                <w:rFonts w:ascii="Times New Roman" w:hAnsi="Times New Roman" w:cs="Times New Roman" w:hint="eastAsia"/>
                <w:sz w:val="18"/>
                <w:szCs w:val="18"/>
              </w:rPr>
              <w:t>tables; fast food and soft drinks; watch TV and use computer</w:t>
            </w:r>
            <w:r w:rsidR="00F44FC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="00FF58D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other behaviors</w:t>
            </w:r>
          </w:p>
        </w:tc>
      </w:tr>
      <w:tr w:rsidR="00E01D8A" w:rsidRPr="00F911D4" w:rsidTr="00E01D8A">
        <w:trPr>
          <w:trHeight w:val="270"/>
          <w:jc w:val="center"/>
        </w:trPr>
        <w:tc>
          <w:tcPr>
            <w:tcW w:w="738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ietary</w:t>
            </w:r>
          </w:p>
        </w:tc>
        <w:tc>
          <w:tcPr>
            <w:tcW w:w="791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ll Students (P value)</w:t>
            </w:r>
          </w:p>
        </w:tc>
        <w:tc>
          <w:tcPr>
            <w:tcW w:w="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oys (P value)</w:t>
            </w:r>
          </w:p>
        </w:tc>
        <w:tc>
          <w:tcPr>
            <w:tcW w:w="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irls (P value)</w:t>
            </w:r>
          </w:p>
        </w:tc>
        <w:tc>
          <w:tcPr>
            <w:tcW w:w="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Urban school students (P value)</w:t>
            </w:r>
          </w:p>
        </w:tc>
        <w:tc>
          <w:tcPr>
            <w:tcW w:w="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9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Urban school students (P value)</w:t>
            </w:r>
          </w:p>
        </w:tc>
      </w:tr>
      <w:tr w:rsidR="00E01D8A" w:rsidRPr="00F911D4" w:rsidTr="00E01D8A">
        <w:trPr>
          <w:trHeight w:val="555"/>
          <w:jc w:val="center"/>
        </w:trPr>
        <w:tc>
          <w:tcPr>
            <w:tcW w:w="7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6291" w:rsidRPr="00F911D4" w:rsidRDefault="00C76291" w:rsidP="00F5542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291" w:rsidRPr="00F911D4" w:rsidRDefault="00C76291" w:rsidP="00F5542D">
            <w:pPr>
              <w:widowControl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F</w:t>
            </w:r>
            <w:r w:rsidRPr="00F911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uits*</w:t>
            </w:r>
          </w:p>
          <w:p w:rsidR="00C76291" w:rsidRPr="00F911D4" w:rsidRDefault="00C76291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v</w:t>
            </w:r>
            <w:r w:rsidRPr="00F911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egetables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291" w:rsidRDefault="00C76291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oft drinks</w:t>
            </w:r>
            <w:r w:rsidRPr="00F911D4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</w:p>
          <w:p w:rsidR="00C76291" w:rsidRPr="00F911D4" w:rsidRDefault="00C76291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f</w:t>
            </w: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st food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291" w:rsidRDefault="00C76291" w:rsidP="00F911D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Watch TV</w:t>
            </w:r>
            <w:r w:rsidRPr="00F911D4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</w:p>
          <w:p w:rsidR="00C76291" w:rsidRPr="00F911D4" w:rsidRDefault="00C76291" w:rsidP="00F911D4">
            <w:pPr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u</w:t>
            </w: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e computer</w:t>
            </w:r>
          </w:p>
          <w:p w:rsidR="00C76291" w:rsidRPr="00F911D4" w:rsidRDefault="00C76291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291" w:rsidRPr="00F911D4" w:rsidRDefault="00C76291" w:rsidP="00F5542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291" w:rsidRPr="00F911D4" w:rsidRDefault="00C76291" w:rsidP="00286E14">
            <w:pPr>
              <w:widowControl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F</w:t>
            </w:r>
            <w:r w:rsidRPr="00F911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uits*</w:t>
            </w:r>
          </w:p>
          <w:p w:rsidR="00C76291" w:rsidRPr="00F911D4" w:rsidRDefault="00C76291" w:rsidP="00286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v</w:t>
            </w:r>
            <w:r w:rsidRPr="00F911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egetables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291" w:rsidRDefault="00C76291" w:rsidP="00286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oft drinks</w:t>
            </w:r>
            <w:r w:rsidRPr="00F911D4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</w:p>
          <w:p w:rsidR="00C76291" w:rsidRPr="00F911D4" w:rsidRDefault="00C76291" w:rsidP="00286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f</w:t>
            </w: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st food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291" w:rsidRDefault="00C76291" w:rsidP="00286E1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Watch TV</w:t>
            </w:r>
            <w:r w:rsidRPr="00F911D4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</w:p>
          <w:p w:rsidR="00C76291" w:rsidRPr="00C76291" w:rsidRDefault="00C76291" w:rsidP="00286E1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u</w:t>
            </w: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e computer</w:t>
            </w:r>
          </w:p>
          <w:p w:rsidR="00C76291" w:rsidRPr="00F911D4" w:rsidRDefault="00C76291" w:rsidP="00286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291" w:rsidRPr="00F911D4" w:rsidRDefault="00C76291" w:rsidP="00F5542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291" w:rsidRPr="00F911D4" w:rsidRDefault="00C76291" w:rsidP="00286E14">
            <w:pPr>
              <w:widowControl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F</w:t>
            </w:r>
            <w:r w:rsidRPr="00F911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uits*</w:t>
            </w:r>
          </w:p>
          <w:p w:rsidR="00C76291" w:rsidRPr="00F911D4" w:rsidRDefault="00C76291" w:rsidP="00286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v</w:t>
            </w:r>
            <w:r w:rsidRPr="00F911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egetables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291" w:rsidRDefault="00C76291" w:rsidP="00286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oft drinks</w:t>
            </w:r>
            <w:r w:rsidRPr="00F911D4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</w:p>
          <w:p w:rsidR="00C76291" w:rsidRPr="00F911D4" w:rsidRDefault="00C76291" w:rsidP="00286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f</w:t>
            </w: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st food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291" w:rsidRDefault="00C76291" w:rsidP="00286E1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Watch TV</w:t>
            </w:r>
            <w:r w:rsidRPr="00F911D4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</w:p>
          <w:p w:rsidR="00C76291" w:rsidRPr="00F911D4" w:rsidRDefault="00C76291" w:rsidP="00286E14">
            <w:pPr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u</w:t>
            </w: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e computer</w:t>
            </w:r>
          </w:p>
          <w:p w:rsidR="00C76291" w:rsidRPr="00F911D4" w:rsidRDefault="00C76291" w:rsidP="00286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291" w:rsidRPr="00F911D4" w:rsidRDefault="00C76291" w:rsidP="00F5542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291" w:rsidRPr="00F911D4" w:rsidRDefault="00C76291" w:rsidP="00286E14">
            <w:pPr>
              <w:widowControl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F</w:t>
            </w:r>
            <w:r w:rsidRPr="00F911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uits*</w:t>
            </w:r>
          </w:p>
          <w:p w:rsidR="00C76291" w:rsidRPr="00F911D4" w:rsidRDefault="00C76291" w:rsidP="00286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v</w:t>
            </w:r>
            <w:r w:rsidRPr="00F911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egetables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291" w:rsidRDefault="00C76291" w:rsidP="00286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oft drinks</w:t>
            </w:r>
            <w:r w:rsidRPr="00F911D4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</w:p>
          <w:p w:rsidR="00C76291" w:rsidRPr="00F911D4" w:rsidRDefault="00C76291" w:rsidP="00286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f</w:t>
            </w: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st food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291" w:rsidRDefault="00C76291" w:rsidP="00286E1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Watch TV</w:t>
            </w:r>
            <w:r w:rsidRPr="00F911D4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</w:p>
          <w:p w:rsidR="00C76291" w:rsidRPr="00F911D4" w:rsidRDefault="00C76291" w:rsidP="00286E14">
            <w:pPr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u</w:t>
            </w: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e computer</w:t>
            </w:r>
          </w:p>
          <w:p w:rsidR="00C76291" w:rsidRPr="00F911D4" w:rsidRDefault="00C76291" w:rsidP="00286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291" w:rsidRPr="00F911D4" w:rsidRDefault="00C76291" w:rsidP="00F5542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291" w:rsidRPr="00F911D4" w:rsidRDefault="00C76291" w:rsidP="00286E14">
            <w:pPr>
              <w:widowControl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F</w:t>
            </w:r>
            <w:r w:rsidRPr="00F911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uits*</w:t>
            </w:r>
          </w:p>
          <w:p w:rsidR="00C76291" w:rsidRPr="00F911D4" w:rsidRDefault="00C76291" w:rsidP="00286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v</w:t>
            </w:r>
            <w:r w:rsidRPr="00F911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egetables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291" w:rsidRDefault="00C76291" w:rsidP="00286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oft drinks</w:t>
            </w:r>
            <w:r w:rsidRPr="00F911D4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</w:p>
          <w:p w:rsidR="00C76291" w:rsidRPr="00F911D4" w:rsidRDefault="00C76291" w:rsidP="00286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f</w:t>
            </w: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st food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291" w:rsidRDefault="00C76291" w:rsidP="00286E1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Watch TV</w:t>
            </w:r>
            <w:r w:rsidRPr="00F911D4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</w:p>
          <w:p w:rsidR="00C76291" w:rsidRPr="00F911D4" w:rsidRDefault="00C76291" w:rsidP="00286E14">
            <w:pPr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u</w:t>
            </w: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e computer</w:t>
            </w:r>
          </w:p>
          <w:p w:rsidR="00C76291" w:rsidRPr="00F911D4" w:rsidRDefault="00C76291" w:rsidP="00286E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01D8A" w:rsidRPr="00F911D4" w:rsidTr="00E01D8A">
        <w:trPr>
          <w:trHeight w:val="300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reakfast (Daily)</w:t>
            </w:r>
            <w:r w:rsidRPr="00F911D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E01D8A" w:rsidRPr="00F911D4" w:rsidTr="00E01D8A">
        <w:trPr>
          <w:trHeight w:val="300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Fruits (</w:t>
            </w:r>
            <w:r w:rsidRPr="00F911D4">
              <w:rPr>
                <w:rFonts w:ascii="SimSun" w:eastAsia="SimSun" w:hAnsi="SimSun" w:cs="Times New Roman" w:hint="eastAsia"/>
                <w:color w:val="000000"/>
                <w:kern w:val="0"/>
                <w:sz w:val="15"/>
                <w:szCs w:val="15"/>
              </w:rPr>
              <w:t>≥</w:t>
            </w: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 times/d)</w:t>
            </w:r>
            <w:r w:rsidRPr="00F911D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E01D8A" w:rsidRPr="00F911D4" w:rsidTr="00E01D8A">
        <w:trPr>
          <w:trHeight w:val="300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Vegetables (</w:t>
            </w:r>
            <w:r w:rsidRPr="00F911D4">
              <w:rPr>
                <w:rFonts w:ascii="SimSun" w:eastAsia="SimSun" w:hAnsi="SimSun" w:cs="Times New Roman" w:hint="eastAsia"/>
                <w:color w:val="000000"/>
                <w:kern w:val="0"/>
                <w:sz w:val="15"/>
                <w:szCs w:val="15"/>
              </w:rPr>
              <w:t>≥</w:t>
            </w: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 times/d)</w:t>
            </w:r>
            <w:r w:rsidRPr="00F911D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16 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16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33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46 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99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31 </w:t>
            </w:r>
          </w:p>
        </w:tc>
      </w:tr>
      <w:tr w:rsidR="00E01D8A" w:rsidRPr="00F911D4" w:rsidTr="00E01D8A">
        <w:trPr>
          <w:trHeight w:val="300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ilk (≥3 d/wk)</w:t>
            </w:r>
            <w:r w:rsidRPr="00F911D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E01D8A" w:rsidRPr="00F911D4" w:rsidTr="00E01D8A">
        <w:trPr>
          <w:trHeight w:val="300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oft drinks (</w:t>
            </w:r>
            <w:r w:rsidRPr="00F911D4">
              <w:rPr>
                <w:rFonts w:ascii="SimSun" w:eastAsia="SimSun" w:hAnsi="SimSun" w:cs="Times New Roman" w:hint="eastAsia"/>
                <w:color w:val="000000"/>
                <w:kern w:val="0"/>
                <w:sz w:val="15"/>
                <w:szCs w:val="15"/>
              </w:rPr>
              <w:t>≥</w:t>
            </w: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 times/d)</w:t>
            </w:r>
            <w:r w:rsidRPr="00F911D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‡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E01D8A" w:rsidRPr="00F911D4" w:rsidTr="00E01D8A">
        <w:trPr>
          <w:trHeight w:val="300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Fast food (</w:t>
            </w:r>
            <w:r w:rsidRPr="00F911D4">
              <w:rPr>
                <w:rFonts w:ascii="SimSun" w:eastAsia="SimSun" w:hAnsi="SimSun" w:cs="Times New Roman" w:hint="eastAsia"/>
                <w:color w:val="000000"/>
                <w:kern w:val="0"/>
                <w:sz w:val="15"/>
                <w:szCs w:val="15"/>
              </w:rPr>
              <w:t>≥</w:t>
            </w: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 d/wk)</w:t>
            </w:r>
            <w:r w:rsidRPr="00F911D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‡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E01D8A" w:rsidRPr="00F911D4" w:rsidTr="00E01D8A">
        <w:trPr>
          <w:trHeight w:val="300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hysical Activity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01D8A" w:rsidRPr="00F911D4" w:rsidTr="00E01D8A">
        <w:trPr>
          <w:trHeight w:val="300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derate physical activity (</w:t>
            </w:r>
            <w:r w:rsidRPr="00F911D4">
              <w:rPr>
                <w:rFonts w:ascii="SimSun" w:eastAsia="SimSun" w:hAnsi="SimSun" w:cs="Times New Roman" w:hint="eastAsia"/>
                <w:color w:val="000000"/>
                <w:kern w:val="0"/>
                <w:sz w:val="15"/>
                <w:szCs w:val="15"/>
              </w:rPr>
              <w:t>≥</w:t>
            </w: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d/wk)‡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58 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19 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16 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</w:tr>
      <w:tr w:rsidR="00E01D8A" w:rsidRPr="00F911D4" w:rsidTr="00E01D8A">
        <w:trPr>
          <w:trHeight w:val="300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uscle strengthening activity (≥2 d/wk)</w:t>
            </w:r>
            <w:r w:rsidRPr="00F911D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‡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10 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74 </w:t>
            </w:r>
          </w:p>
        </w:tc>
      </w:tr>
      <w:tr w:rsidR="00E01D8A" w:rsidRPr="00F911D4" w:rsidTr="00E01D8A">
        <w:trPr>
          <w:trHeight w:val="300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ttend physical education classes (≥2 d/wk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48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50 </w:t>
            </w:r>
          </w:p>
        </w:tc>
      </w:tr>
      <w:tr w:rsidR="00E01D8A" w:rsidRPr="00F911D4" w:rsidTr="00E01D8A">
        <w:trPr>
          <w:trHeight w:val="300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edentary Activity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01D8A" w:rsidRPr="00F911D4" w:rsidTr="00E01D8A">
        <w:trPr>
          <w:trHeight w:val="300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648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Watch TV </w:t>
            </w:r>
          </w:p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 w:rsidRPr="00F911D4">
              <w:rPr>
                <w:rFonts w:ascii="SimSun" w:eastAsia="SimSun" w:hAnsi="SimSun" w:cs="Times New Roman" w:hint="eastAsia"/>
                <w:color w:val="000000"/>
                <w:kern w:val="0"/>
                <w:sz w:val="15"/>
                <w:szCs w:val="15"/>
              </w:rPr>
              <w:t>≥</w:t>
            </w: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 hours/d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01D8A" w:rsidRPr="00F911D4" w:rsidTr="00E01D8A">
        <w:trPr>
          <w:trHeight w:val="300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Use computer (</w:t>
            </w:r>
            <w:r w:rsidRPr="00F911D4">
              <w:rPr>
                <w:rFonts w:ascii="SimSun" w:eastAsia="SimSun" w:hAnsi="SimSun" w:cs="Times New Roman" w:hint="eastAsia"/>
                <w:color w:val="000000"/>
                <w:kern w:val="0"/>
                <w:sz w:val="15"/>
                <w:szCs w:val="15"/>
              </w:rPr>
              <w:t>≥</w:t>
            </w: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 hours/d)</w:t>
            </w:r>
            <w:r w:rsidRPr="00F911D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‡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26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31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33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01D8A" w:rsidRPr="00F911D4" w:rsidTr="00E01D8A">
        <w:trPr>
          <w:trHeight w:val="300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ther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01D8A" w:rsidRPr="00F911D4" w:rsidTr="00E01D8A">
        <w:trPr>
          <w:trHeight w:val="300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leep duration (≥8 hours/d)</w:t>
            </w:r>
            <w:r w:rsidRPr="00F911D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35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23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9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E01D8A" w:rsidRPr="00F911D4" w:rsidTr="00E01D8A">
        <w:trPr>
          <w:trHeight w:val="300"/>
          <w:jc w:val="center"/>
        </w:trPr>
        <w:tc>
          <w:tcPr>
            <w:tcW w:w="7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Drink alcohol (yes)</w:t>
            </w:r>
            <w:r w:rsidRPr="00F911D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42D" w:rsidRPr="00F911D4" w:rsidRDefault="00F5542D" w:rsidP="00F554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C3631C" w:rsidRPr="00F911D4" w:rsidTr="00E01D8A">
        <w:trPr>
          <w:trHeight w:val="642"/>
          <w:jc w:val="center"/>
        </w:trPr>
        <w:tc>
          <w:tcPr>
            <w:tcW w:w="5000" w:type="pct"/>
            <w:gridSpan w:val="20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422" w:rsidRPr="00F911D4" w:rsidRDefault="00770422" w:rsidP="00770422">
            <w:pPr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NA: not available</w:t>
            </w:r>
          </w:p>
          <w:p w:rsidR="00770422" w:rsidRPr="00F911D4" w:rsidRDefault="00770422" w:rsidP="00770422">
            <w:pPr>
              <w:widowControl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911D4">
              <w:rPr>
                <w:rFonts w:ascii="Times New Roman" w:eastAsia="SimSun" w:hAnsi="Times New Roman" w:cs="Times New Roman"/>
                <w:b/>
                <w:sz w:val="15"/>
                <w:szCs w:val="15"/>
              </w:rPr>
              <w:t xml:space="preserve">† </w:t>
            </w:r>
            <w:r w:rsidRPr="00F911D4">
              <w:rPr>
                <w:rFonts w:ascii="Times New Roman" w:eastAsia="SimSun" w:hAnsi="Times New Roman" w:cs="Times New Roman"/>
                <w:sz w:val="15"/>
                <w:szCs w:val="15"/>
              </w:rPr>
              <w:t>During the past 30 days.</w:t>
            </w:r>
            <w:r w:rsidRPr="00F911D4">
              <w:rPr>
                <w:rFonts w:ascii="Times New Roman" w:eastAsia="SimSun" w:hAnsi="Times New Roman" w:cs="Times New Roman"/>
                <w:b/>
                <w:sz w:val="15"/>
                <w:szCs w:val="15"/>
              </w:rPr>
              <w:t xml:space="preserve"> ‡ </w:t>
            </w:r>
            <w:r w:rsidRPr="00F911D4">
              <w:rPr>
                <w:rFonts w:ascii="Times New Roman" w:eastAsia="SimSun" w:hAnsi="Times New Roman" w:cs="Times New Roman"/>
                <w:sz w:val="15"/>
                <w:szCs w:val="15"/>
              </w:rPr>
              <w:t>During the past 7 days.</w:t>
            </w:r>
          </w:p>
        </w:tc>
      </w:tr>
    </w:tbl>
    <w:p w:rsidR="005B6EC3" w:rsidRDefault="005B6EC3"/>
    <w:sectPr w:rsidR="005B6EC3" w:rsidSect="00F554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12EF" w:rsidRDefault="00DD12EF" w:rsidP="00F5542D">
      <w:r>
        <w:separator/>
      </w:r>
    </w:p>
  </w:endnote>
  <w:endnote w:type="continuationSeparator" w:id="0">
    <w:p w:rsidR="00DD12EF" w:rsidRDefault="00DD12EF" w:rsidP="00F554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12EF" w:rsidRDefault="00DD12EF" w:rsidP="00F5542D">
      <w:r>
        <w:separator/>
      </w:r>
    </w:p>
  </w:footnote>
  <w:footnote w:type="continuationSeparator" w:id="0">
    <w:p w:rsidR="00DD12EF" w:rsidRDefault="00DD12EF" w:rsidP="00F5542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3"/>
  </w:docVars>
  <w:rsids>
    <w:rsidRoot w:val="00F5542D"/>
    <w:rsid w:val="000B4D6C"/>
    <w:rsid w:val="00283445"/>
    <w:rsid w:val="003C1979"/>
    <w:rsid w:val="00436BA2"/>
    <w:rsid w:val="004914DF"/>
    <w:rsid w:val="004C5348"/>
    <w:rsid w:val="005B6EC3"/>
    <w:rsid w:val="006C3ADD"/>
    <w:rsid w:val="0070288D"/>
    <w:rsid w:val="00757C5A"/>
    <w:rsid w:val="00770422"/>
    <w:rsid w:val="007B6529"/>
    <w:rsid w:val="00820E44"/>
    <w:rsid w:val="00827648"/>
    <w:rsid w:val="00867868"/>
    <w:rsid w:val="008D6FA2"/>
    <w:rsid w:val="008F632F"/>
    <w:rsid w:val="00AD64FE"/>
    <w:rsid w:val="00AE5A6E"/>
    <w:rsid w:val="00B32FB2"/>
    <w:rsid w:val="00C3631C"/>
    <w:rsid w:val="00C61091"/>
    <w:rsid w:val="00C76291"/>
    <w:rsid w:val="00DD12EF"/>
    <w:rsid w:val="00E01D8A"/>
    <w:rsid w:val="00E06423"/>
    <w:rsid w:val="00ED34A9"/>
    <w:rsid w:val="00F44FCB"/>
    <w:rsid w:val="00F5542D"/>
    <w:rsid w:val="00F911D4"/>
    <w:rsid w:val="00FF58D3"/>
    <w:rsid w:val="00FF70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EC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554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5542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554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5542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45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07</Words>
  <Characters>2051</Characters>
  <Application>Microsoft Office Word</Application>
  <DocSecurity>0</DocSecurity>
  <Lines>512</Lines>
  <Paragraphs>307</Paragraphs>
  <ScaleCrop>false</ScaleCrop>
  <Company/>
  <LinksUpToDate>false</LinksUpToDate>
  <CharactersWithSpaces>2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EKONG</cp:lastModifiedBy>
  <cp:revision>164</cp:revision>
  <dcterms:created xsi:type="dcterms:W3CDTF">2017-01-22T01:36:00Z</dcterms:created>
  <dcterms:modified xsi:type="dcterms:W3CDTF">2017-05-30T08:32:00Z</dcterms:modified>
</cp:coreProperties>
</file>